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E5F20" w14:textId="20293B10" w:rsidR="00242C0B" w:rsidRPr="00A34D74" w:rsidRDefault="00242C0B">
      <w:pPr>
        <w:rPr>
          <w:rFonts w:ascii="Times New Roman" w:hAnsi="Times New Roman" w:cs="Times New Roman"/>
        </w:rPr>
      </w:pPr>
      <w:r w:rsidRPr="00017917">
        <w:rPr>
          <w:rFonts w:ascii="Times New Roman" w:hAnsi="Times New Roman" w:cs="Times New Roman"/>
        </w:rPr>
        <w:t xml:space="preserve">Table S2. Biogeographical distribution of blenniiform genera sampled in this study. </w:t>
      </w:r>
      <w:r w:rsidR="00F06510">
        <w:rPr>
          <w:rFonts w:ascii="Times New Roman" w:hAnsi="Times New Roman" w:cs="Times New Roman"/>
        </w:rPr>
        <w:t>I</w:t>
      </w:r>
      <w:r w:rsidRPr="00017917">
        <w:rPr>
          <w:rFonts w:ascii="Times New Roman" w:hAnsi="Times New Roman" w:cs="Times New Roman"/>
        </w:rPr>
        <w:t xml:space="preserve">: tropical Indo-Pacific; </w:t>
      </w:r>
      <w:r w:rsidR="00F06510">
        <w:rPr>
          <w:rFonts w:ascii="Times New Roman" w:hAnsi="Times New Roman" w:cs="Times New Roman"/>
        </w:rPr>
        <w:t>T</w:t>
      </w:r>
      <w:r w:rsidRPr="00017917">
        <w:rPr>
          <w:rFonts w:ascii="Times New Roman" w:hAnsi="Times New Roman" w:cs="Times New Roman"/>
        </w:rPr>
        <w:t>: tempe</w:t>
      </w:r>
      <w:r w:rsidR="00017917">
        <w:rPr>
          <w:rFonts w:ascii="Times New Roman" w:hAnsi="Times New Roman" w:cs="Times New Roman"/>
        </w:rPr>
        <w:t>rate waters;</w:t>
      </w:r>
      <w:r w:rsidRPr="00017917">
        <w:rPr>
          <w:rFonts w:ascii="Times New Roman" w:hAnsi="Times New Roman" w:cs="Times New Roman"/>
        </w:rPr>
        <w:t xml:space="preserve"> </w:t>
      </w:r>
      <w:r w:rsidR="00F06510">
        <w:rPr>
          <w:rFonts w:ascii="Times New Roman" w:hAnsi="Times New Roman" w:cs="Times New Roman"/>
        </w:rPr>
        <w:t>N</w:t>
      </w:r>
      <w:r w:rsidRPr="00017917">
        <w:rPr>
          <w:rFonts w:ascii="Times New Roman" w:hAnsi="Times New Roman" w:cs="Times New Roman"/>
        </w:rPr>
        <w:t xml:space="preserve">: Neotropics. </w:t>
      </w:r>
    </w:p>
    <w:tbl>
      <w:tblPr>
        <w:tblW w:w="3190" w:type="dxa"/>
        <w:tblInd w:w="93" w:type="dxa"/>
        <w:tblLook w:val="04A0" w:firstRow="1" w:lastRow="0" w:firstColumn="1" w:lastColumn="0" w:noHBand="0" w:noVBand="1"/>
      </w:tblPr>
      <w:tblGrid>
        <w:gridCol w:w="1890"/>
        <w:gridCol w:w="1300"/>
      </w:tblGrid>
      <w:tr w:rsidR="00242C0B" w:rsidRPr="00242C0B" w14:paraId="3E4D1D31" w14:textId="77777777" w:rsidTr="00017917">
        <w:trPr>
          <w:trHeight w:val="30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A45460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17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u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5AEB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179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istribution</w:t>
            </w:r>
          </w:p>
        </w:tc>
      </w:tr>
      <w:tr w:rsidR="00242C0B" w:rsidRPr="00017917" w14:paraId="47665C8B" w14:textId="77777777" w:rsidTr="00017917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5B1CD" w14:textId="77777777" w:rsidR="00242C0B" w:rsidRPr="00242C0B" w:rsidRDefault="00242C0B" w:rsidP="0003185C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canthemblemar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62C682" w14:textId="2693B4D7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0235C1C4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F908F4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l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944EB" w14:textId="044651D8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5F17F354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57403C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lti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83B4E" w14:textId="2227DF4F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6726D1A9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DECF1C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nda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C26BB" w14:textId="3BE32C92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3FAD6198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4638A7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trosalar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84CF7" w14:textId="2B92D1D5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077C6AA5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85D118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uchenionc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36D7F" w14:textId="281844A0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00C0A649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13F6AF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Ax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B80FF" w14:textId="49100355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571C9487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B7E45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lenniell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06CD9" w14:textId="24B1D37D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5FE4F068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7AD4C2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lenni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10EE3" w14:textId="0C884A0C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6D4CA6A7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E7ACB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lennoph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A71CE" w14:textId="4541FA22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27498C09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0A24510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Brock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03BF8" w14:textId="2D67332C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3C412632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8E012C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alli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FCEE7" w14:textId="37FE10CD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69B3E554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63216F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haenop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66DED" w14:textId="3435706B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405EEEA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71A540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irriemblema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D6B01" w14:textId="3BC0D0DD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45ACC16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F5C4ED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irripec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0662E" w14:textId="2997C5FF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7B27B42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83C22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C9EDF" w14:textId="66CA0C6D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5E187ABE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36AED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orallioze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DEEA1" w14:textId="420C4AD0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70A16D5B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29A65C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remnochori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00160" w14:textId="5DDCA9CF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T</w:t>
            </w:r>
          </w:p>
        </w:tc>
      </w:tr>
      <w:tr w:rsidR="00242C0B" w:rsidRPr="00242C0B" w14:paraId="6ECD7BF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ED1FB6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risticep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6796F" w14:textId="20DA2F34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192A1E5D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19174E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Crocodilichthy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FF941" w14:textId="263476B2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7594FA5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DB90E6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actyloscop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2D3D3" w14:textId="198387FD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1BB5A44F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543697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ialomm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F2330" w14:textId="5CA86508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2DC92DE2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6D2333" w14:textId="4A67611A" w:rsidR="00242C0B" w:rsidRPr="00242C0B" w:rsidRDefault="00FB231A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cse</w:t>
            </w:r>
            <w:r w:rsidR="00242C0B"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C0D5B" w14:textId="3BDE0E16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40E37366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F1F811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kemblema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66A28" w14:textId="73DC8E28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655C4511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CED510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mblema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0ABD1" w14:textId="025FFB10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40480205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D29CB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mblemariop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28512" w14:textId="2E1737FD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0C4089A7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8244AC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nneanec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13F92" w14:textId="5DA773DE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40BE823F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ED755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nneapteryg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AF10F" w14:textId="37C73C9B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606B998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9794C2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Entomacrod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2C991" w14:textId="33BE5006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</w:t>
            </w:r>
          </w:p>
        </w:tc>
      </w:tr>
      <w:tr w:rsidR="00242C0B" w:rsidRPr="00242C0B" w14:paraId="00025B2F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ED2EA1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Gibbon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28984" w14:textId="6D1496E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74A45412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70BF76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Gille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E0437" w14:textId="49EE0FFC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2CA79BEE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3A292E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Gobi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AABA4" w14:textId="7F67650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060C6BAB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15BBC6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elcogram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16B41" w14:textId="775EB4CE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67A50EAA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8B2470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emiemblema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1A1B2" w14:textId="240902CF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21E0C356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308A44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eter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52BDE" w14:textId="49823314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T</w:t>
            </w:r>
          </w:p>
        </w:tc>
      </w:tr>
      <w:tr w:rsidR="00242C0B" w:rsidRPr="00242C0B" w14:paraId="1EE206DC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B26BFF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eterostic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5E07D" w14:textId="36113F02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22FEA581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2DEB87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Hypsoblenn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1906E" w14:textId="2B999820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N</w:t>
            </w:r>
          </w:p>
        </w:tc>
      </w:tr>
      <w:tr w:rsidR="00242C0B" w:rsidRPr="00242C0B" w14:paraId="2D745FCB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1FFBAA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Istiblenn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66C45" w14:textId="69CB513F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1095C8A7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8BC89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Labrisom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AF42A" w14:textId="6A51E11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0606CFE0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3F5687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Lepidonec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76B28" w14:textId="11FA2ED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01587AC4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617EE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Lucayablenn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DEBB7" w14:textId="3561E1A1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67549E7E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6A55E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Malacocte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EF25D" w14:textId="010AFE26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71F9648B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51374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lastRenderedPageBreak/>
              <w:t>Mccoskerichthy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21055" w14:textId="1BC3A827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5251C72F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93164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Meiacant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A0C97" w14:textId="5C56C49C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0382A31C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53371C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Muraen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5E943" w14:textId="12FF6CD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10F43FA9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B80EA3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annosalari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65629" w14:textId="26769E3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59F9832E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3AE4EE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e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6D2A38" w14:textId="20EFAA88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</w:tr>
      <w:tr w:rsidR="00242C0B" w:rsidRPr="00242C0B" w14:paraId="62DAFCA1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2A5792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Omobranc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E7066" w14:textId="1F880FAF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74FFC30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1A84D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Ophioblenn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698C6" w14:textId="4B31CB45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77AAC6A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E93730" w14:textId="68CB8FC7" w:rsidR="00242C0B" w:rsidRPr="00A34D74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arablennius</w:t>
            </w:r>
            <w:bookmarkStart w:id="0" w:name="_GoBack"/>
            <w:bookmarkEnd w:id="0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6F1E6" w14:textId="66E41BD0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r w:rsidR="00E81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1E050B3E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93635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ara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79BE9" w14:textId="2646025C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57E906B7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8D1BF2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avoclin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5E543" w14:textId="2DAEEB46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T</w:t>
            </w:r>
          </w:p>
        </w:tc>
      </w:tr>
      <w:tr w:rsidR="00242C0B" w:rsidRPr="00242C0B" w14:paraId="46A81E5D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B39058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etroscir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54F19" w14:textId="25A68021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02C46825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A1BD0A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lagiotrem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DF31C" w14:textId="41093E76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</w:t>
            </w:r>
          </w:p>
        </w:tc>
      </w:tr>
      <w:tr w:rsidR="00242C0B" w:rsidRPr="00242C0B" w14:paraId="7666A2D7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DC074B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latygillel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09665" w14:textId="1F96257A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70A9B71A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81FF93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raeltic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692C7" w14:textId="0DCC9A8C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00B14CC6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E26658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rotemblemar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D0839" w14:textId="4F9AC304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0EBA1673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DB0825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Rhabdoblenni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44077" w14:textId="42FBECD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02B4CE74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FBE34A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alari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B597C" w14:textId="3B53AC23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05DFAAB5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60FAE6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tark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643B1" w14:textId="2BA6E684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39CFEDB8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A48737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tathmono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44249" w14:textId="655CD512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7B4B4B5C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DF87C7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Xenomed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8D8A0" w14:textId="4D987B44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242C0B" w:rsidRPr="00242C0B" w14:paraId="2836ED8C" w14:textId="77777777" w:rsidTr="00017917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971571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Xipha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E3DD5" w14:textId="4FF5919E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</w:p>
        </w:tc>
      </w:tr>
      <w:tr w:rsidR="00242C0B" w:rsidRPr="00242C0B" w14:paraId="63D4D0DE" w14:textId="77777777" w:rsidTr="00017917">
        <w:trPr>
          <w:trHeight w:val="30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CD2E" w14:textId="77777777" w:rsidR="00242C0B" w:rsidRPr="00242C0B" w:rsidRDefault="00242C0B" w:rsidP="00242C0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242C0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Gobiesocida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35D3" w14:textId="318A18E6" w:rsidR="00242C0B" w:rsidRPr="00242C0B" w:rsidRDefault="00F06510" w:rsidP="008119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TN</w:t>
            </w:r>
          </w:p>
        </w:tc>
      </w:tr>
    </w:tbl>
    <w:p w14:paraId="765DC018" w14:textId="77777777" w:rsidR="004F2956" w:rsidRPr="00017917" w:rsidRDefault="004F2956">
      <w:pPr>
        <w:rPr>
          <w:rFonts w:ascii="Times New Roman" w:hAnsi="Times New Roman" w:cs="Times New Roman"/>
          <w:sz w:val="20"/>
          <w:szCs w:val="20"/>
        </w:rPr>
      </w:pPr>
    </w:p>
    <w:sectPr w:rsidR="004F2956" w:rsidRPr="00017917" w:rsidSect="00A01D6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C0B"/>
    <w:rsid w:val="00017917"/>
    <w:rsid w:val="00132BD8"/>
    <w:rsid w:val="00242C0B"/>
    <w:rsid w:val="004F2956"/>
    <w:rsid w:val="008119CE"/>
    <w:rsid w:val="00A01D6D"/>
    <w:rsid w:val="00A34D74"/>
    <w:rsid w:val="00B834E6"/>
    <w:rsid w:val="00E814A3"/>
    <w:rsid w:val="00F06510"/>
    <w:rsid w:val="00FB23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1B0A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8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2</Words>
  <Characters>986</Characters>
  <Application>Microsoft Macintosh Word</Application>
  <DocSecurity>0</DocSecurity>
  <Lines>8</Lines>
  <Paragraphs>2</Paragraphs>
  <ScaleCrop>false</ScaleCrop>
  <Company>BRCAS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Chin Lin</dc:creator>
  <cp:keywords/>
  <dc:description/>
  <cp:lastModifiedBy>Hsiu-Chin Lin</cp:lastModifiedBy>
  <cp:revision>9</cp:revision>
  <dcterms:created xsi:type="dcterms:W3CDTF">2013-05-25T08:20:00Z</dcterms:created>
  <dcterms:modified xsi:type="dcterms:W3CDTF">2013-07-01T08:40:00Z</dcterms:modified>
</cp:coreProperties>
</file>